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1AE" w:rsidRDefault="0062752B" w:rsidP="002B26CA">
      <w:proofErr w:type="gramStart"/>
      <w:r>
        <w:rPr>
          <w:b/>
        </w:rPr>
        <w:t>Additional file 3</w:t>
      </w:r>
      <w:r w:rsidR="009F51AE">
        <w:t>.</w:t>
      </w:r>
      <w:proofErr w:type="gramEnd"/>
      <w:r w:rsidR="009F51AE">
        <w:t xml:space="preserve"> Data in manuscript Fig. 3 plotted against time (h post-hatching</w:t>
      </w:r>
      <w:r w:rsidR="009F51AE" w:rsidRPr="003409E7">
        <w:t xml:space="preserve">) </w:t>
      </w:r>
      <w:r w:rsidR="00435ED9" w:rsidRPr="00435ED9">
        <w:t>instead of</w:t>
      </w:r>
      <w:r w:rsidR="003409E7">
        <w:t xml:space="preserve"> </w:t>
      </w:r>
      <w:r w:rsidR="009F51AE">
        <w:t>developmental stage</w:t>
      </w:r>
      <w:r w:rsidR="003409E7">
        <w:t xml:space="preserve"> as in the manuscript</w:t>
      </w:r>
      <w:r w:rsidR="009F51AE">
        <w:t>, as individual points with mean and standard error.</w:t>
      </w:r>
    </w:p>
    <w:p w:rsidR="009F51AE" w:rsidRDefault="009F51AE"/>
    <w:p w:rsidR="009F51AE" w:rsidRDefault="009F51AE"/>
    <w:p w:rsidR="009F51AE" w:rsidRDefault="00C86E04">
      <w:r>
        <w:rPr>
          <w:noProof/>
        </w:rPr>
        <w:drawing>
          <wp:inline distT="0" distB="0" distL="0" distR="0">
            <wp:extent cx="5943600" cy="6400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nstantinou additional file 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6CA" w:rsidRPr="00145DF4" w:rsidRDefault="002B26CA" w:rsidP="00935037"/>
    <w:sectPr w:rsidR="002B26CA" w:rsidRPr="00145DF4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A67484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A67484">
      <w:rPr>
        <w:color w:val="000000"/>
        <w:sz w:val="20"/>
        <w:szCs w:val="20"/>
      </w:rPr>
      <w:fldChar w:fldCharType="separate"/>
    </w:r>
    <w:r w:rsidR="00935037">
      <w:rPr>
        <w:noProof/>
        <w:color w:val="000000"/>
        <w:sz w:val="20"/>
        <w:szCs w:val="20"/>
      </w:rPr>
      <w:t>1</w:t>
    </w:r>
    <w:r w:rsidR="00A67484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81507D"/>
    <w:rsid w:val="00862E02"/>
    <w:rsid w:val="008D79CD"/>
    <w:rsid w:val="00916A00"/>
    <w:rsid w:val="00935037"/>
    <w:rsid w:val="00967322"/>
    <w:rsid w:val="00976366"/>
    <w:rsid w:val="00986BDC"/>
    <w:rsid w:val="009C6F59"/>
    <w:rsid w:val="009F51AE"/>
    <w:rsid w:val="00A67484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A4EB6"/>
    <w:rsid w:val="00CF196A"/>
    <w:rsid w:val="00CF255E"/>
    <w:rsid w:val="00D04C30"/>
    <w:rsid w:val="00D1303D"/>
    <w:rsid w:val="00D46728"/>
    <w:rsid w:val="00D8069F"/>
    <w:rsid w:val="00E24557"/>
    <w:rsid w:val="00E44C80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09:59:00Z</dcterms:modified>
</cp:coreProperties>
</file>